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E2269E" w14:textId="77777777" w:rsidR="00B4084B" w:rsidRPr="009F47DA" w:rsidRDefault="00B4084B" w:rsidP="00B4084B">
      <w:pPr>
        <w:spacing w:line="480" w:lineRule="auto"/>
        <w:rPr>
          <w:rFonts w:ascii="Times" w:hAnsi="Times"/>
          <w:bCs/>
        </w:rPr>
      </w:pPr>
      <w:r w:rsidRPr="009F47DA">
        <w:rPr>
          <w:rFonts w:ascii="Times" w:hAnsi="Times"/>
          <w:bCs/>
        </w:rPr>
        <w:t>Supplemental Figure 1: Propensity score density before and after matching</w:t>
      </w:r>
    </w:p>
    <w:p w14:paraId="6EF058D5" w14:textId="77777777" w:rsidR="00B4084B" w:rsidRPr="009F47DA" w:rsidRDefault="00B4084B" w:rsidP="00B4084B">
      <w:pPr>
        <w:spacing w:line="480" w:lineRule="auto"/>
        <w:rPr>
          <w:rFonts w:ascii="Times" w:hAnsi="Times"/>
          <w:bCs/>
        </w:rPr>
      </w:pPr>
      <w:r w:rsidRPr="009F47DA">
        <w:rPr>
          <w:rFonts w:ascii="Times" w:hAnsi="Times"/>
          <w:bCs/>
          <w:noProof/>
          <w:lang w:val="en-PH" w:eastAsia="en-PH"/>
        </w:rPr>
        <w:drawing>
          <wp:inline distT="0" distB="0" distL="0" distR="0" wp14:anchorId="562C5DAB" wp14:editId="7F125743">
            <wp:extent cx="5895760" cy="344328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4"/>
                    <a:stretch>
                      <a:fillRect/>
                    </a:stretch>
                  </pic:blipFill>
                  <pic:spPr>
                    <a:xfrm>
                      <a:off x="0" y="0"/>
                      <a:ext cx="5901402" cy="3446583"/>
                    </a:xfrm>
                    <a:prstGeom prst="rect">
                      <a:avLst/>
                    </a:prstGeom>
                  </pic:spPr>
                </pic:pic>
              </a:graphicData>
            </a:graphic>
          </wp:inline>
        </w:drawing>
      </w:r>
    </w:p>
    <w:p w14:paraId="158CD0A1" w14:textId="77777777" w:rsidR="00B4084B" w:rsidRPr="009F47DA" w:rsidRDefault="00B4084B" w:rsidP="00B4084B">
      <w:pPr>
        <w:spacing w:line="480" w:lineRule="auto"/>
        <w:rPr>
          <w:rFonts w:ascii="Times" w:hAnsi="Times"/>
          <w:bCs/>
        </w:rPr>
      </w:pPr>
      <w:r w:rsidRPr="009F47DA">
        <w:rPr>
          <w:rFonts w:ascii="Times" w:hAnsi="Times"/>
          <w:bCs/>
        </w:rPr>
        <w:t xml:space="preserve">Density plot of the propensity score before (left) and after (right) matching. Matching was performed based on the propensity score and mitral regurgitation severity. After matching, the distribution of the propensity score became similar between atrial and ventricular dysfunction group.  </w:t>
      </w:r>
    </w:p>
    <w:p w14:paraId="0F7F493E" w14:textId="75E01713" w:rsidR="007464FB" w:rsidRPr="00B4084B" w:rsidRDefault="007464FB" w:rsidP="00B4084B"/>
    <w:sectPr w:rsidR="007464FB" w:rsidRPr="00B408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32C7"/>
    <w:rsid w:val="00224C89"/>
    <w:rsid w:val="002A32C7"/>
    <w:rsid w:val="00474ABF"/>
    <w:rsid w:val="004A700F"/>
    <w:rsid w:val="007464FB"/>
    <w:rsid w:val="00AF6BBA"/>
    <w:rsid w:val="00B4084B"/>
    <w:rsid w:val="00BC7D4E"/>
    <w:rsid w:val="00D35A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B492B1"/>
  <w15:chartTrackingRefBased/>
  <w15:docId w15:val="{293118C0-302A-47D3-B380-5C82E47D37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084B"/>
    <w:pPr>
      <w:spacing w:after="0" w:line="240" w:lineRule="auto"/>
    </w:pPr>
    <w:rPr>
      <w:rFonts w:ascii="Times New Roman" w:eastAsia="Times New Roman" w:hAnsi="Times New Roman" w:cs="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B4084B"/>
    <w:pPr>
      <w:spacing w:after="0" w:line="240" w:lineRule="auto"/>
    </w:pPr>
    <w:rPr>
      <w:rFonts w:ascii="Times New Roman" w:eastAsia="Times New Roman" w:hAnsi="Times New Roman" w:cs="Times New Roman"/>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4</Words>
  <Characters>314</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cilla</dc:creator>
  <cp:keywords/>
  <dc:description/>
  <cp:lastModifiedBy>chn off27</cp:lastModifiedBy>
  <cp:revision>2</cp:revision>
  <dcterms:created xsi:type="dcterms:W3CDTF">2022-11-22T09:00:00Z</dcterms:created>
  <dcterms:modified xsi:type="dcterms:W3CDTF">2022-12-16T05:02:00Z</dcterms:modified>
</cp:coreProperties>
</file>